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E6A5F" w14:textId="246CD982" w:rsidR="001D1BC7" w:rsidRPr="00D44683" w:rsidRDefault="001D1BC7" w:rsidP="001D1BC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44683">
        <w:rPr>
          <w:rFonts w:ascii="Times New Roman" w:hAnsi="Times New Roman" w:cs="Times New Roman"/>
          <w:b/>
          <w:bCs/>
          <w:sz w:val="22"/>
        </w:rPr>
        <w:t>Supplementary Table S</w:t>
      </w:r>
      <w:r w:rsidR="0066526F">
        <w:rPr>
          <w:rFonts w:ascii="Times New Roman" w:hAnsi="Times New Roman" w:cs="Times New Roman"/>
          <w:b/>
          <w:bCs/>
          <w:sz w:val="22"/>
        </w:rPr>
        <w:t>1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: 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 w:rsidRPr="00D44683">
        <w:rPr>
          <w:rFonts w:ascii="Times New Roman" w:hAnsi="Times New Roman" w:cs="Times New Roman"/>
          <w:b/>
          <w:bCs/>
          <w:sz w:val="22"/>
        </w:rPr>
        <w:t>-PCR primers used in the study</w:t>
      </w:r>
    </w:p>
    <w:tbl>
      <w:tblPr>
        <w:tblStyle w:val="a7"/>
        <w:tblpPr w:leftFromText="180" w:rightFromText="180" w:vertAnchor="page" w:horzAnchor="margin" w:tblpY="22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7000"/>
      </w:tblGrid>
      <w:tr w:rsidR="00B825F1" w:rsidRPr="00D44683" w14:paraId="3686C104" w14:textId="77777777" w:rsidTr="00B825F1">
        <w:trPr>
          <w:trHeight w:val="407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328F6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7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754A2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B825F1" w:rsidRPr="00D44683" w14:paraId="000A27B5" w14:textId="77777777" w:rsidTr="00B825F1">
        <w:trPr>
          <w:trHeight w:val="407"/>
        </w:trPr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14:paraId="6AA77B16" w14:textId="5658F6C9" w:rsidR="00B825F1" w:rsidRPr="00D44683" w:rsidRDefault="0066526F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7000" w:type="dxa"/>
            <w:tcBorders>
              <w:top w:val="single" w:sz="4" w:space="0" w:color="auto"/>
            </w:tcBorders>
            <w:vAlign w:val="center"/>
          </w:tcPr>
          <w:p w14:paraId="3629E385" w14:textId="58BF2A81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</w:t>
            </w:r>
            <w:r w:rsidR="0066526F" w:rsidRPr="0066526F">
              <w:rPr>
                <w:rFonts w:ascii="Times New Roman" w:hAnsi="Times New Roman" w:cs="Times New Roman" w:hint="eastAsia"/>
                <w:sz w:val="22"/>
              </w:rPr>
              <w:t>CCATGTTCGTCATGGGTGTG</w:t>
            </w:r>
            <w:r w:rsidRPr="00D44683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B825F1" w:rsidRPr="00D44683" w14:paraId="3D61B58E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20A1FBAF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01413382" w14:textId="2A9E5909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</w:t>
            </w:r>
            <w:r w:rsidR="0066526F" w:rsidRPr="0066526F">
              <w:rPr>
                <w:rFonts w:ascii="Times New Roman" w:hAnsi="Times New Roman" w:cs="Times New Roman"/>
                <w:sz w:val="22"/>
              </w:rPr>
              <w:t>CAGGGGTGCTAAGCAGTTGG</w:t>
            </w:r>
            <w:r w:rsidRPr="00D44683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B825F1" w:rsidRPr="00D44683" w14:paraId="0D8593ED" w14:textId="77777777" w:rsidTr="00B825F1">
        <w:trPr>
          <w:trHeight w:val="407"/>
        </w:trPr>
        <w:tc>
          <w:tcPr>
            <w:tcW w:w="1266" w:type="dxa"/>
            <w:vMerge w:val="restart"/>
            <w:vAlign w:val="center"/>
          </w:tcPr>
          <w:p w14:paraId="687ECC52" w14:textId="4F67A8EC" w:rsidR="00B825F1" w:rsidRPr="00D44683" w:rsidRDefault="0066526F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TIGIT</w:t>
            </w:r>
          </w:p>
        </w:tc>
        <w:tc>
          <w:tcPr>
            <w:tcW w:w="7000" w:type="dxa"/>
            <w:vAlign w:val="center"/>
          </w:tcPr>
          <w:p w14:paraId="637152E2" w14:textId="4E9804C0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</w:t>
            </w:r>
            <w:r w:rsidR="0066526F" w:rsidRPr="0066526F">
              <w:rPr>
                <w:rFonts w:ascii="Times New Roman" w:hAnsi="Times New Roman" w:cs="Times New Roman" w:hint="eastAsia"/>
                <w:sz w:val="22"/>
              </w:rPr>
              <w:t>TGGTCGCGTTGACTAGAAAGA</w:t>
            </w:r>
            <w:r w:rsidRPr="00D44683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B825F1" w:rsidRPr="00D44683" w14:paraId="647B3DF8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5888AD2F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0E68C5DC" w14:textId="1DDCD52F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</w:t>
            </w:r>
            <w:r w:rsidR="0066526F" w:rsidRPr="0066526F">
              <w:rPr>
                <w:rFonts w:ascii="Times New Roman" w:hAnsi="Times New Roman" w:cs="Times New Roman" w:hint="eastAsia"/>
                <w:sz w:val="22"/>
              </w:rPr>
              <w:t>GGGCTCCATTCCTCCTGTC</w:t>
            </w:r>
            <w:r w:rsidRPr="00D44683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</w:tbl>
    <w:p w14:paraId="6B57F613" w14:textId="77777777" w:rsidR="00870AB4" w:rsidRDefault="00870AB4"/>
    <w:sectPr w:rsidR="00870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EEB3D" w14:textId="77777777" w:rsidR="00EE7318" w:rsidRDefault="00EE7318" w:rsidP="001D1BC7">
      <w:r>
        <w:separator/>
      </w:r>
    </w:p>
  </w:endnote>
  <w:endnote w:type="continuationSeparator" w:id="0">
    <w:p w14:paraId="73B8FF24" w14:textId="77777777" w:rsidR="00EE7318" w:rsidRDefault="00EE7318" w:rsidP="001D1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C7F88" w14:textId="77777777" w:rsidR="00EE7318" w:rsidRDefault="00EE7318" w:rsidP="001D1BC7">
      <w:r>
        <w:separator/>
      </w:r>
    </w:p>
  </w:footnote>
  <w:footnote w:type="continuationSeparator" w:id="0">
    <w:p w14:paraId="4593284D" w14:textId="77777777" w:rsidR="00EE7318" w:rsidRDefault="00EE7318" w:rsidP="001D1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B4"/>
    <w:rsid w:val="001D1BC7"/>
    <w:rsid w:val="003450AC"/>
    <w:rsid w:val="0066526F"/>
    <w:rsid w:val="00870AB4"/>
    <w:rsid w:val="00B825F1"/>
    <w:rsid w:val="00D36DFA"/>
    <w:rsid w:val="00EE7318"/>
    <w:rsid w:val="00F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1CE58"/>
  <w15:chartTrackingRefBased/>
  <w15:docId w15:val="{CDB56A4E-1444-4B83-A6E0-A9C8ED00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BC7"/>
    <w:rPr>
      <w:sz w:val="18"/>
      <w:szCs w:val="18"/>
    </w:rPr>
  </w:style>
  <w:style w:type="table" w:styleId="a7">
    <w:name w:val="Table Grid"/>
    <w:basedOn w:val="a1"/>
    <w:uiPriority w:val="39"/>
    <w:rsid w:val="001D1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0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</dc:creator>
  <cp:keywords/>
  <dc:description/>
  <cp:lastModifiedBy>博 李</cp:lastModifiedBy>
  <cp:revision>2</cp:revision>
  <dcterms:created xsi:type="dcterms:W3CDTF">2022-11-10T14:03:00Z</dcterms:created>
  <dcterms:modified xsi:type="dcterms:W3CDTF">2022-11-10T14:03:00Z</dcterms:modified>
</cp:coreProperties>
</file>